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78A" w:rsidRPr="00747013" w:rsidRDefault="00BC778A" w:rsidP="00747013">
      <w:pPr>
        <w:pStyle w:val="Title"/>
      </w:pPr>
      <w:proofErr w:type="spellStart"/>
      <w:r w:rsidRPr="00747013">
        <w:t>EmPaTHy</w:t>
      </w:r>
      <w:proofErr w:type="spellEnd"/>
      <w:r w:rsidRPr="00747013">
        <w:t>-Hypertension Project</w:t>
      </w:r>
    </w:p>
    <w:p w:rsidR="00BC778A" w:rsidRDefault="00BC778A" w:rsidP="00747013">
      <w:pPr>
        <w:jc w:val="center"/>
      </w:pPr>
      <w:r w:rsidRPr="00030DA8">
        <w:t>Exploring the challenges in managing hypertension among primary care healthcare professionals in Singapore: A qualitative study</w:t>
      </w:r>
    </w:p>
    <w:p w:rsidR="00747013" w:rsidRPr="00030DA8" w:rsidRDefault="00747013" w:rsidP="00BC778A"/>
    <w:p w:rsidR="00747013" w:rsidRPr="00030DA8" w:rsidRDefault="00747013" w:rsidP="00DD6C7B">
      <w:pPr>
        <w:pStyle w:val="Heading1"/>
      </w:pPr>
      <w:r w:rsidRPr="00DD6C7B">
        <w:t>Interview</w:t>
      </w:r>
      <w:r w:rsidRPr="00030DA8">
        <w:t xml:space="preserve"> </w:t>
      </w:r>
      <w:r w:rsidRPr="00DD6C7B">
        <w:t>Guide</w:t>
      </w:r>
    </w:p>
    <w:p w:rsidR="00BC778A" w:rsidRPr="00030DA8" w:rsidRDefault="00BC778A" w:rsidP="00DD6C7B"/>
    <w:p w:rsidR="00BC778A" w:rsidRPr="00DD6C7B" w:rsidRDefault="00BC778A" w:rsidP="00DD6C7B">
      <w:pPr>
        <w:pStyle w:val="Heading2"/>
        <w:rPr>
          <w:b/>
        </w:rPr>
      </w:pPr>
      <w:r w:rsidRPr="00DD6C7B">
        <w:rPr>
          <w:b/>
        </w:rPr>
        <w:t>Preamble</w:t>
      </w:r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>Ice-breaking and introduction</w:t>
      </w:r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>Explain the aims of the study and the research methods</w:t>
      </w:r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>Allow time for the participants to read the participant information sheet if necessary</w:t>
      </w:r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>Emphasise there is no right or wrong answer; it is the personal views and experiences that the study is seeking</w:t>
      </w:r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>Reassure the participants that they do not have to answer the questions if they do not wish to do so. There is no need for them to provide any explanation</w:t>
      </w:r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 xml:space="preserve">Explain that the participant can withdraw from the interview anytime </w:t>
      </w:r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>Highlight that the interview will be audio-recorded for the purpose of transcribing, which is necessary for data analysis</w:t>
      </w:r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>Give the participants the opportunity to ask questions before obtaining consent</w:t>
      </w:r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>Obtain written consent from all participants, before starting the interview</w:t>
      </w:r>
      <w:r w:rsidR="00194440">
        <w:t xml:space="preserve"> or filling in the data collection form</w:t>
      </w:r>
      <w:bookmarkStart w:id="0" w:name="_GoBack"/>
      <w:bookmarkEnd w:id="0"/>
    </w:p>
    <w:p w:rsidR="00BC778A" w:rsidRPr="00030DA8" w:rsidRDefault="00BC778A" w:rsidP="00BC778A">
      <w:pPr>
        <w:numPr>
          <w:ilvl w:val="0"/>
          <w:numId w:val="1"/>
        </w:numPr>
      </w:pPr>
      <w:r w:rsidRPr="00030DA8">
        <w:t>Ask ‘any questions’ and state ‘we are going to start the interview now’</w:t>
      </w:r>
    </w:p>
    <w:p w:rsidR="00BC778A" w:rsidRPr="00030DA8" w:rsidRDefault="00BC778A" w:rsidP="00BC778A"/>
    <w:p w:rsidR="00BC778A" w:rsidRPr="00DD6C7B" w:rsidRDefault="00BC778A" w:rsidP="00DD6C7B">
      <w:pPr>
        <w:pStyle w:val="Heading2"/>
        <w:rPr>
          <w:b/>
        </w:rPr>
      </w:pPr>
      <w:r w:rsidRPr="00DD6C7B">
        <w:rPr>
          <w:b/>
        </w:rPr>
        <w:t>Questions</w:t>
      </w:r>
    </w:p>
    <w:p w:rsidR="00BC778A" w:rsidRPr="00030DA8" w:rsidRDefault="00BC778A" w:rsidP="00BC778A"/>
    <w:p w:rsidR="00BC778A" w:rsidRPr="00030DA8" w:rsidRDefault="00BC778A" w:rsidP="00BC778A">
      <w:pPr>
        <w:numPr>
          <w:ilvl w:val="0"/>
          <w:numId w:val="2"/>
        </w:numPr>
      </w:pPr>
      <w:r w:rsidRPr="00030DA8">
        <w:t xml:space="preserve">Can you tell me about the patient profile at your polyclinic? 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>Age group, ethnicity, education level, disease severity, health-seeking behaviour</w:t>
      </w:r>
    </w:p>
    <w:p w:rsidR="00BC778A" w:rsidRPr="00030DA8" w:rsidRDefault="00BC778A" w:rsidP="00BC778A"/>
    <w:p w:rsidR="00BC778A" w:rsidRPr="00030DA8" w:rsidRDefault="00BC778A" w:rsidP="00BC778A">
      <w:pPr>
        <w:numPr>
          <w:ilvl w:val="0"/>
          <w:numId w:val="2"/>
        </w:numPr>
      </w:pPr>
      <w:r w:rsidRPr="00030DA8">
        <w:t>How do patients with hypertension first present in your clinic?</w:t>
      </w:r>
    </w:p>
    <w:p w:rsidR="00BC778A" w:rsidRPr="00030DA8" w:rsidRDefault="00BC778A" w:rsidP="00BC778A"/>
    <w:p w:rsidR="00BC778A" w:rsidRPr="00030DA8" w:rsidRDefault="00BC778A" w:rsidP="00BC778A">
      <w:pPr>
        <w:numPr>
          <w:ilvl w:val="0"/>
          <w:numId w:val="2"/>
        </w:numPr>
      </w:pPr>
      <w:r w:rsidRPr="00030DA8">
        <w:t>How do you diagnose hypertension?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>Probe: What threshold of blood pressure? Which guideline do you follow?</w:t>
      </w:r>
    </w:p>
    <w:p w:rsidR="00BC778A" w:rsidRDefault="00BC778A" w:rsidP="00BC778A"/>
    <w:p w:rsidR="004F75D1" w:rsidRPr="00030DA8" w:rsidRDefault="004F75D1" w:rsidP="00BC778A"/>
    <w:p w:rsidR="00BC778A" w:rsidRPr="00030DA8" w:rsidRDefault="00BC778A" w:rsidP="00BC778A">
      <w:pPr>
        <w:numPr>
          <w:ilvl w:val="0"/>
          <w:numId w:val="2"/>
        </w:numPr>
      </w:pPr>
      <w:r w:rsidRPr="00030DA8">
        <w:lastRenderedPageBreak/>
        <w:t>Do you use any clinical practice guideline to guide your hypertension management?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>If yes, which guideline and why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>What do you think about the guideline? Useful or not? Why?</w:t>
      </w:r>
    </w:p>
    <w:p w:rsidR="00BC778A" w:rsidRPr="00030DA8" w:rsidRDefault="00BC778A" w:rsidP="00BC778A"/>
    <w:p w:rsidR="00BC778A" w:rsidRPr="00030DA8" w:rsidRDefault="00BC778A" w:rsidP="00BC778A">
      <w:pPr>
        <w:numPr>
          <w:ilvl w:val="0"/>
          <w:numId w:val="2"/>
        </w:numPr>
      </w:pPr>
      <w:r w:rsidRPr="00030DA8">
        <w:t xml:space="preserve">What is your approach to treating hypertension? 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>Probe: Non-pharmacological – diet, exercise (be specific)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>Probe: Medications – which category, order of starting, mono- or dual therapy, how and when to step up</w:t>
      </w:r>
    </w:p>
    <w:p w:rsidR="00BC778A" w:rsidRPr="00030DA8" w:rsidRDefault="00BC778A" w:rsidP="00BC778A"/>
    <w:p w:rsidR="00BC778A" w:rsidRPr="00030DA8" w:rsidRDefault="00BC778A" w:rsidP="00BC778A">
      <w:pPr>
        <w:numPr>
          <w:ilvl w:val="0"/>
          <w:numId w:val="2"/>
        </w:numPr>
      </w:pPr>
      <w:r w:rsidRPr="00030DA8">
        <w:t>What are the challenges you face when managing patients with hypertension?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 xml:space="preserve">Probe: Patient factor: Non-adherence to treatment/lifestyle modifications, etc. 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>Probe: Doctor factor: Knowledge and skills, keeping updated with latest evidence, etc.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 xml:space="preserve">Disease factor: Diagnosis of different categories of hypertension (e.g. white-coat, masked, nocturnal, non-dipper, morning surge), etc. 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 xml:space="preserve">System factor: Use of electronic medical records for patients with hypertension, PTEC, </w:t>
      </w:r>
      <w:proofErr w:type="spellStart"/>
      <w:r w:rsidRPr="00030DA8">
        <w:t>interprofessional</w:t>
      </w:r>
      <w:proofErr w:type="spellEnd"/>
      <w:r w:rsidRPr="00030DA8">
        <w:t xml:space="preserve"> care delivery, etc.</w:t>
      </w:r>
    </w:p>
    <w:p w:rsidR="00BC778A" w:rsidRPr="00030DA8" w:rsidRDefault="00BC778A" w:rsidP="00BC778A"/>
    <w:p w:rsidR="00BC778A" w:rsidRPr="00030DA8" w:rsidRDefault="00BC778A" w:rsidP="00BC778A">
      <w:pPr>
        <w:numPr>
          <w:ilvl w:val="0"/>
          <w:numId w:val="2"/>
        </w:numPr>
      </w:pPr>
      <w:r w:rsidRPr="00030DA8">
        <w:t xml:space="preserve"> Can you suggest ways to improve the current management of hypertension?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 xml:space="preserve">Probe: Change in current hypertension care delivery? Training? Technology? </w:t>
      </w:r>
    </w:p>
    <w:p w:rsidR="00BC778A" w:rsidRPr="00030DA8" w:rsidRDefault="00BC778A" w:rsidP="00BC778A">
      <w:pPr>
        <w:numPr>
          <w:ilvl w:val="1"/>
          <w:numId w:val="2"/>
        </w:numPr>
      </w:pPr>
      <w:r w:rsidRPr="00030DA8">
        <w:t>Probe: Do you need any support to provide better care for your patients</w:t>
      </w:r>
    </w:p>
    <w:p w:rsidR="00BC778A" w:rsidRPr="00030DA8" w:rsidRDefault="00BC778A" w:rsidP="00BC778A"/>
    <w:p w:rsidR="00BC778A" w:rsidRPr="00030DA8" w:rsidRDefault="00BC778A" w:rsidP="00BC778A">
      <w:pPr>
        <w:numPr>
          <w:ilvl w:val="0"/>
          <w:numId w:val="2"/>
        </w:numPr>
      </w:pPr>
      <w:r w:rsidRPr="00030DA8">
        <w:t>Do you have anything else to share with me?</w:t>
      </w:r>
    </w:p>
    <w:p w:rsidR="00BC778A" w:rsidRPr="00030DA8" w:rsidRDefault="00BC778A" w:rsidP="00BC778A"/>
    <w:p w:rsidR="00BC778A" w:rsidRPr="00DD6C7B" w:rsidRDefault="00BC778A" w:rsidP="00DD6C7B">
      <w:pPr>
        <w:pStyle w:val="Heading2"/>
        <w:rPr>
          <w:b/>
        </w:rPr>
      </w:pPr>
      <w:r w:rsidRPr="00DD6C7B">
        <w:rPr>
          <w:b/>
        </w:rPr>
        <w:t>Ending</w:t>
      </w:r>
    </w:p>
    <w:p w:rsidR="00DD6C7B" w:rsidRPr="00DD6C7B" w:rsidRDefault="00DD6C7B" w:rsidP="00DD6C7B"/>
    <w:p w:rsidR="00BC778A" w:rsidRPr="00030DA8" w:rsidRDefault="00BC778A" w:rsidP="00BC778A">
      <w:pPr>
        <w:numPr>
          <w:ilvl w:val="0"/>
          <w:numId w:val="3"/>
        </w:numPr>
      </w:pPr>
      <w:r w:rsidRPr="00030DA8">
        <w:t>Thank the participant for their time and contribution</w:t>
      </w:r>
    </w:p>
    <w:p w:rsidR="00BC778A" w:rsidRPr="00030DA8" w:rsidRDefault="00BC778A" w:rsidP="00BC778A">
      <w:pPr>
        <w:numPr>
          <w:ilvl w:val="0"/>
          <w:numId w:val="3"/>
        </w:numPr>
      </w:pPr>
      <w:r w:rsidRPr="00030DA8">
        <w:t>Debrief the participants if necessary</w:t>
      </w:r>
    </w:p>
    <w:p w:rsidR="00D8531D" w:rsidRDefault="00BC778A" w:rsidP="00DD6C7B">
      <w:pPr>
        <w:numPr>
          <w:ilvl w:val="0"/>
          <w:numId w:val="3"/>
        </w:numPr>
      </w:pPr>
      <w:r w:rsidRPr="00030DA8">
        <w:t>Give the vouchers to the participant and ask them to acknowledge receipt by signing the document</w:t>
      </w:r>
    </w:p>
    <w:sectPr w:rsidR="00D853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6C7B" w:rsidRDefault="00DD6C7B" w:rsidP="00DD6C7B">
      <w:pPr>
        <w:spacing w:before="0" w:after="0"/>
      </w:pPr>
      <w:r>
        <w:separator/>
      </w:r>
    </w:p>
  </w:endnote>
  <w:endnote w:type="continuationSeparator" w:id="0">
    <w:p w:rsidR="00DD6C7B" w:rsidRDefault="00DD6C7B" w:rsidP="00DD6C7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1A97" w:rsidRDefault="00071A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D6C7B" w:rsidRPr="00071A97" w:rsidRDefault="00071A97">
    <w:pPr>
      <w:pStyle w:val="Footer"/>
      <w:rPr>
        <w:sz w:val="18"/>
      </w:rPr>
    </w:pPr>
    <w:proofErr w:type="spellStart"/>
    <w:r>
      <w:rPr>
        <w:i/>
        <w:sz w:val="18"/>
      </w:rPr>
      <w:t>EmPaTHy</w:t>
    </w:r>
    <w:proofErr w:type="spellEnd"/>
    <w:r>
      <w:rPr>
        <w:i/>
        <w:sz w:val="18"/>
      </w:rPr>
      <w:t xml:space="preserve"> Sub-study 2</w:t>
    </w:r>
    <w:r w:rsidRPr="00071A97">
      <w:rPr>
        <w:i/>
        <w:sz w:val="18"/>
      </w:rPr>
      <w:t>_Interview Guide</w:t>
    </w:r>
    <w:r w:rsidR="00422000">
      <w:rPr>
        <w:i/>
        <w:sz w:val="18"/>
      </w:rPr>
      <w:t>:</w:t>
    </w:r>
    <w:r w:rsidRPr="00071A97">
      <w:rPr>
        <w:i/>
        <w:sz w:val="18"/>
      </w:rPr>
      <w:t xml:space="preserve"> </w:t>
    </w:r>
    <w:r w:rsidR="00DD6C7B" w:rsidRPr="00071A97">
      <w:rPr>
        <w:i/>
        <w:sz w:val="18"/>
      </w:rPr>
      <w:t>V</w:t>
    </w:r>
    <w:r w:rsidR="00422000">
      <w:rPr>
        <w:i/>
        <w:sz w:val="18"/>
      </w:rPr>
      <w:t xml:space="preserve">ersion 1 dated </w:t>
    </w:r>
    <w:r w:rsidR="00DD6C7B" w:rsidRPr="00071A97">
      <w:rPr>
        <w:i/>
        <w:sz w:val="18"/>
      </w:rPr>
      <w:t>0</w:t>
    </w:r>
    <w:r>
      <w:rPr>
        <w:i/>
        <w:sz w:val="18"/>
      </w:rPr>
      <w:t>8</w:t>
    </w:r>
    <w:r w:rsidR="00DD6C7B" w:rsidRPr="00071A97">
      <w:rPr>
        <w:i/>
        <w:sz w:val="18"/>
      </w:rPr>
      <w:t xml:space="preserve"> Mar 2022</w:t>
    </w:r>
    <w:r w:rsidR="00DD6C7B" w:rsidRPr="00071A97">
      <w:rPr>
        <w:sz w:val="18"/>
      </w:rPr>
      <w:ptab w:relativeTo="margin" w:alignment="right" w:leader="none"/>
    </w:r>
    <w:r w:rsidR="00DD6C7B" w:rsidRPr="00071A97">
      <w:rPr>
        <w:sz w:val="18"/>
      </w:rPr>
      <w:fldChar w:fldCharType="begin"/>
    </w:r>
    <w:r w:rsidR="00DD6C7B" w:rsidRPr="00071A97">
      <w:rPr>
        <w:sz w:val="18"/>
      </w:rPr>
      <w:instrText xml:space="preserve"> PAGE  \* Arabic  \* MERGEFORMAT </w:instrText>
    </w:r>
    <w:r w:rsidR="00DD6C7B" w:rsidRPr="00071A97">
      <w:rPr>
        <w:sz w:val="18"/>
      </w:rPr>
      <w:fldChar w:fldCharType="separate"/>
    </w:r>
    <w:r w:rsidR="00194440">
      <w:rPr>
        <w:noProof/>
        <w:sz w:val="18"/>
      </w:rPr>
      <w:t>2</w:t>
    </w:r>
    <w:r w:rsidR="00DD6C7B" w:rsidRPr="00071A97">
      <w:rPr>
        <w:sz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1A97" w:rsidRDefault="00071A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6C7B" w:rsidRDefault="00DD6C7B" w:rsidP="00DD6C7B">
      <w:pPr>
        <w:spacing w:before="0" w:after="0"/>
      </w:pPr>
      <w:r>
        <w:separator/>
      </w:r>
    </w:p>
  </w:footnote>
  <w:footnote w:type="continuationSeparator" w:id="0">
    <w:p w:rsidR="00DD6C7B" w:rsidRDefault="00DD6C7B" w:rsidP="00DD6C7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1A97" w:rsidRDefault="00071A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1A97" w:rsidRDefault="00071A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1A97" w:rsidRDefault="00071A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CC7731"/>
    <w:multiLevelType w:val="multilevel"/>
    <w:tmpl w:val="6F2EB2B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02F2564"/>
    <w:multiLevelType w:val="multilevel"/>
    <w:tmpl w:val="6F2EB2B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A690845"/>
    <w:multiLevelType w:val="hybridMultilevel"/>
    <w:tmpl w:val="BAD4C6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78A"/>
    <w:rsid w:val="00071A97"/>
    <w:rsid w:val="00194440"/>
    <w:rsid w:val="00422000"/>
    <w:rsid w:val="004F75D1"/>
    <w:rsid w:val="006D4AB3"/>
    <w:rsid w:val="00747013"/>
    <w:rsid w:val="00B85DFA"/>
    <w:rsid w:val="00BC778A"/>
    <w:rsid w:val="00DD6C7B"/>
    <w:rsid w:val="00FA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6D1FE"/>
  <w15:chartTrackingRefBased/>
  <w15:docId w15:val="{106CB108-CCAE-4DBA-BCC4-D636B58F2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78A"/>
    <w:pPr>
      <w:autoSpaceDE w:val="0"/>
      <w:autoSpaceDN w:val="0"/>
      <w:adjustRightInd w:val="0"/>
      <w:spacing w:before="100" w:after="100" w:line="240" w:lineRule="auto"/>
      <w:jc w:val="both"/>
      <w:outlineLvl w:val="0"/>
    </w:pPr>
    <w:rPr>
      <w:rFonts w:ascii="Calibri" w:eastAsia="Times New Roman" w:hAnsi="Calibri" w:cs="Calibri"/>
      <w:sz w:val="24"/>
      <w:szCs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C7B"/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C7B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47013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013"/>
    <w:rPr>
      <w:rFonts w:ascii="Calibri" w:eastAsiaTheme="majorEastAsia" w:hAnsi="Calibri" w:cstheme="majorBidi"/>
      <w:b/>
      <w:spacing w:val="-10"/>
      <w:kern w:val="28"/>
      <w:sz w:val="28"/>
      <w:szCs w:val="56"/>
      <w:lang w:val="en-SG"/>
    </w:rPr>
  </w:style>
  <w:style w:type="character" w:customStyle="1" w:styleId="Heading1Char">
    <w:name w:val="Heading 1 Char"/>
    <w:basedOn w:val="DefaultParagraphFont"/>
    <w:link w:val="Heading1"/>
    <w:uiPriority w:val="9"/>
    <w:rsid w:val="00DD6C7B"/>
    <w:rPr>
      <w:rFonts w:ascii="Calibri" w:eastAsia="Times New Roman" w:hAnsi="Calibri" w:cs="Calibri"/>
      <w:b/>
      <w:sz w:val="24"/>
      <w:szCs w:val="24"/>
      <w:lang w:val="en-SG"/>
    </w:rPr>
  </w:style>
  <w:style w:type="character" w:customStyle="1" w:styleId="Heading2Char">
    <w:name w:val="Heading 2 Char"/>
    <w:basedOn w:val="DefaultParagraphFont"/>
    <w:link w:val="Heading2"/>
    <w:uiPriority w:val="9"/>
    <w:rsid w:val="00DD6C7B"/>
    <w:rPr>
      <w:rFonts w:ascii="Calibri" w:eastAsia="Times New Roman" w:hAnsi="Calibri" w:cs="Calibri"/>
      <w:sz w:val="24"/>
      <w:szCs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DD6C7B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D6C7B"/>
    <w:rPr>
      <w:rFonts w:ascii="Calibri" w:eastAsia="Times New Roman" w:hAnsi="Calibri" w:cs="Calibri"/>
      <w:sz w:val="24"/>
      <w:szCs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DD6C7B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D6C7B"/>
    <w:rPr>
      <w:rFonts w:ascii="Calibri" w:eastAsia="Times New Roman" w:hAnsi="Calibri" w:cs="Calibri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ed Chan Kai Xin</dc:creator>
  <cp:keywords/>
  <dc:description/>
  <cp:lastModifiedBy>Chesed Chan Kai Xin</cp:lastModifiedBy>
  <cp:revision>7</cp:revision>
  <dcterms:created xsi:type="dcterms:W3CDTF">2022-03-02T07:36:00Z</dcterms:created>
  <dcterms:modified xsi:type="dcterms:W3CDTF">2022-03-09T08:05:00Z</dcterms:modified>
</cp:coreProperties>
</file>